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Resting observations of </w:t>
      </w:r>
      <w:r>
        <w:rPr>
          <w:i/>
        </w:rPr>
        <w:t xml:space="preserve">Ae. aegypti </w:t>
      </w:r>
      <w:r>
        <w:rPr/>
        <w:t>THAI and PERU strains on upper and lower locations of dark material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150"/>
        <w:gridCol w:w="1468"/>
        <w:gridCol w:w="1452"/>
        <w:gridCol w:w="1620"/>
        <w:gridCol w:w="1710"/>
        <w:gridCol w:w="1098"/>
      </w:tblGrid>
      <w:tr>
        <w:trPr/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osquito Strain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aterial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onfiguration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AC (%)</w:t>
            </w:r>
          </w:p>
        </w:tc>
        <w:tc>
          <w:tcPr>
            <w:tcW w:w="333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roportion observed resting (%) (N=60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P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pp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AI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tto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 Dark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.9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.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 Ligh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.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.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.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.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olyeste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 Dar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8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 Ligh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.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2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.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ERU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tton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 Dar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00 Ligh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5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8.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.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.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olyeste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 dar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.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 Ligh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8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.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6.7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</w:tr>
    </w:tbl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t xml:space="preserve">* χ2 </w:t>
      </w:r>
      <w:r>
        <w:rPr>
          <w:sz w:val="18"/>
          <w:szCs w:val="18"/>
        </w:rPr>
        <w:t>test P comparing resting on the dark material on upper versus lower regions of the wall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</w:rPr>
        <w:t>S = P&lt;0.05; NS = P&gt;0.05; N/A = Not applicable;</w:t>
      </w:r>
      <w:r>
        <w:rPr>
          <w:bCs/>
          <w:color w:val="000000"/>
          <w:sz w:val="18"/>
          <w:szCs w:val="18"/>
        </w:rPr>
        <w:t xml:space="preserve"> SAC = surface area coverage; H = horizontal; N = 60 from a total of 6 replicates performed for each assay type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6:49:00Z</dcterms:created>
  <dc:creator>hmanda</dc:creator>
  <dc:description/>
  <cp:keywords/>
  <dc:language>en-US</dc:language>
  <cp:lastModifiedBy>Administratr</cp:lastModifiedBy>
  <dcterms:modified xsi:type="dcterms:W3CDTF">2011-06-17T15:25:00Z</dcterms:modified>
  <cp:revision>9</cp:revision>
  <dc:subject/>
  <dc:title/>
</cp:coreProperties>
</file>